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2A24" w:rsidRDefault="000F2E36" w:rsidP="00092A24">
      <w:pPr>
        <w:rPr>
          <w:b/>
        </w:rPr>
      </w:pPr>
      <w:r>
        <w:rPr>
          <w:b/>
        </w:rPr>
        <w:t>S8 Table</w:t>
      </w:r>
      <w:r w:rsidR="00092A24" w:rsidRPr="0076365E">
        <w:rPr>
          <w:b/>
        </w:rPr>
        <w:t xml:space="preserve">. </w:t>
      </w:r>
      <w:r w:rsidR="006671D0">
        <w:rPr>
          <w:b/>
        </w:rPr>
        <w:t xml:space="preserve">Day 3 </w:t>
      </w:r>
      <w:r w:rsidR="00092A24" w:rsidRPr="00724C39">
        <w:rPr>
          <w:b/>
        </w:rPr>
        <w:t>Individual R</w:t>
      </w:r>
      <w:r>
        <w:rPr>
          <w:b/>
        </w:rPr>
        <w:t>ecipient Cytokine Levels</w:t>
      </w:r>
      <w:r w:rsidR="00092A24" w:rsidRPr="00724C39">
        <w:rPr>
          <w:b/>
        </w:rPr>
        <w:t xml:space="preserve"> of Interest</w:t>
      </w:r>
    </w:p>
    <w:tbl>
      <w:tblPr>
        <w:tblW w:w="15258" w:type="dxa"/>
        <w:tblLayout w:type="fixed"/>
        <w:tblLook w:val="04A0" w:firstRow="1" w:lastRow="0" w:firstColumn="1" w:lastColumn="0" w:noHBand="0" w:noVBand="1"/>
      </w:tblPr>
      <w:tblGrid>
        <w:gridCol w:w="985"/>
        <w:gridCol w:w="630"/>
        <w:gridCol w:w="630"/>
        <w:gridCol w:w="622"/>
        <w:gridCol w:w="638"/>
        <w:gridCol w:w="630"/>
        <w:gridCol w:w="720"/>
        <w:gridCol w:w="630"/>
        <w:gridCol w:w="810"/>
        <w:gridCol w:w="630"/>
        <w:gridCol w:w="630"/>
        <w:gridCol w:w="630"/>
        <w:gridCol w:w="810"/>
        <w:gridCol w:w="810"/>
        <w:gridCol w:w="720"/>
        <w:gridCol w:w="900"/>
        <w:gridCol w:w="720"/>
        <w:gridCol w:w="720"/>
        <w:gridCol w:w="720"/>
        <w:gridCol w:w="763"/>
        <w:gridCol w:w="910"/>
      </w:tblGrid>
      <w:tr w:rsidR="00092A24" w:rsidRPr="004A747F" w:rsidTr="006928F3">
        <w:trPr>
          <w:trHeight w:val="216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A747F" w:rsidRDefault="00092A24" w:rsidP="006928F3">
            <w:pPr>
              <w:spacing w:after="0" w:line="192" w:lineRule="auto"/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b/>
                <w:color w:val="000000"/>
                <w:sz w:val="16"/>
                <w:szCs w:val="16"/>
              </w:rPr>
              <w:t>Recipient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4A747F" w:rsidRDefault="00092A24" w:rsidP="006928F3">
            <w:pPr>
              <w:spacing w:after="0" w:line="192" w:lineRule="auto"/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b/>
                <w:color w:val="000000"/>
                <w:sz w:val="16"/>
                <w:szCs w:val="16"/>
              </w:rPr>
              <w:t>EGF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4A747F" w:rsidRDefault="00092A24" w:rsidP="006928F3">
            <w:pPr>
              <w:spacing w:after="0" w:line="192" w:lineRule="auto"/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color w:val="000000"/>
                <w:sz w:val="16"/>
                <w:szCs w:val="16"/>
              </w:rPr>
              <w:t>IFNα</w:t>
            </w:r>
            <w:r w:rsidRPr="004A747F">
              <w:rPr>
                <w:rFonts w:cstheme="minorHAnsi"/>
                <w:b/>
                <w:color w:val="000000"/>
                <w:sz w:val="16"/>
                <w:szCs w:val="16"/>
              </w:rPr>
              <w:t>2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4A747F" w:rsidRDefault="00092A24" w:rsidP="006928F3">
            <w:pPr>
              <w:spacing w:after="0" w:line="192" w:lineRule="auto"/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color w:val="000000"/>
                <w:sz w:val="16"/>
                <w:szCs w:val="16"/>
              </w:rPr>
              <w:t>IFNβ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4A747F" w:rsidRDefault="00092A24" w:rsidP="006928F3">
            <w:pPr>
              <w:spacing w:after="0" w:line="192" w:lineRule="auto"/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b/>
                <w:color w:val="000000"/>
                <w:sz w:val="16"/>
                <w:szCs w:val="16"/>
              </w:rPr>
              <w:t>IL-1RA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4A747F" w:rsidRDefault="00092A24" w:rsidP="006928F3">
            <w:pPr>
              <w:spacing w:after="0" w:line="192" w:lineRule="auto"/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b/>
                <w:color w:val="000000"/>
                <w:sz w:val="16"/>
                <w:szCs w:val="16"/>
              </w:rPr>
              <w:t>IL-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15118E" w:rsidRDefault="00092A24" w:rsidP="006928F3">
            <w:pPr>
              <w:spacing w:after="0" w:line="192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15118E">
              <w:rPr>
                <w:rFonts w:cstheme="minorHAnsi"/>
                <w:b/>
                <w:sz w:val="16"/>
                <w:szCs w:val="16"/>
              </w:rPr>
              <w:t>IL-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15118E" w:rsidRDefault="00092A24" w:rsidP="006928F3">
            <w:pPr>
              <w:spacing w:after="0" w:line="192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15118E">
              <w:rPr>
                <w:rFonts w:cstheme="minorHAnsi"/>
                <w:b/>
                <w:sz w:val="16"/>
                <w:szCs w:val="16"/>
              </w:rPr>
              <w:t>IL-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15118E" w:rsidRDefault="00092A24" w:rsidP="006928F3">
            <w:pPr>
              <w:spacing w:after="0" w:line="192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15118E">
              <w:rPr>
                <w:rFonts w:cstheme="minorHAnsi"/>
                <w:b/>
                <w:sz w:val="16"/>
                <w:szCs w:val="16"/>
              </w:rPr>
              <w:t>IL-8 (CXCL8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15118E" w:rsidRDefault="00092A24" w:rsidP="006928F3">
            <w:pPr>
              <w:spacing w:after="0" w:line="192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15118E">
              <w:rPr>
                <w:rFonts w:cstheme="minorHAnsi"/>
                <w:b/>
                <w:sz w:val="16"/>
                <w:szCs w:val="16"/>
              </w:rPr>
              <w:t>IL-12p4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15118E" w:rsidRDefault="00092A24" w:rsidP="006928F3">
            <w:pPr>
              <w:spacing w:after="0" w:line="192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15118E">
              <w:rPr>
                <w:rFonts w:cstheme="minorHAnsi"/>
                <w:b/>
                <w:sz w:val="16"/>
                <w:szCs w:val="16"/>
              </w:rPr>
              <w:t>IL-12p7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15118E" w:rsidRDefault="00092A24" w:rsidP="006928F3">
            <w:pPr>
              <w:spacing w:after="0" w:line="192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15118E">
              <w:rPr>
                <w:rFonts w:cstheme="minorHAnsi"/>
                <w:b/>
                <w:sz w:val="16"/>
                <w:szCs w:val="16"/>
              </w:rPr>
              <w:t>IL-17A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15118E" w:rsidRDefault="00092A24" w:rsidP="006928F3">
            <w:pPr>
              <w:spacing w:after="0" w:line="192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15118E">
              <w:rPr>
                <w:rFonts w:cstheme="minorHAnsi"/>
                <w:b/>
                <w:sz w:val="16"/>
                <w:szCs w:val="16"/>
              </w:rPr>
              <w:t>IP-10 (CXCL10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15118E" w:rsidRDefault="00092A24" w:rsidP="006928F3">
            <w:pPr>
              <w:spacing w:after="0" w:line="192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15118E">
              <w:rPr>
                <w:rFonts w:cstheme="minorHAnsi"/>
                <w:b/>
                <w:sz w:val="16"/>
                <w:szCs w:val="16"/>
              </w:rPr>
              <w:t>MCP-1 (CCL2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15118E" w:rsidRDefault="00092A24" w:rsidP="006928F3">
            <w:pPr>
              <w:spacing w:after="0" w:line="192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MIP-1β</w:t>
            </w:r>
            <w:r w:rsidRPr="0015118E">
              <w:rPr>
                <w:rFonts w:cstheme="minorHAnsi"/>
                <w:b/>
                <w:sz w:val="16"/>
                <w:szCs w:val="16"/>
              </w:rPr>
              <w:t xml:space="preserve"> (CCL4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15118E" w:rsidRDefault="00092A24" w:rsidP="006928F3">
            <w:pPr>
              <w:spacing w:after="0" w:line="192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15118E">
              <w:rPr>
                <w:rFonts w:cstheme="minorHAnsi"/>
                <w:b/>
                <w:sz w:val="16"/>
                <w:szCs w:val="16"/>
              </w:rPr>
              <w:t>RANTES (CCL5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4A747F" w:rsidRDefault="00092A24" w:rsidP="006928F3">
            <w:pPr>
              <w:spacing w:after="0" w:line="192" w:lineRule="auto"/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color w:val="000000"/>
                <w:sz w:val="16"/>
                <w:szCs w:val="16"/>
              </w:rPr>
              <w:t>TNFα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4A747F" w:rsidRDefault="00092A24" w:rsidP="006928F3">
            <w:pPr>
              <w:spacing w:after="0" w:line="192" w:lineRule="auto"/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color w:val="000000"/>
                <w:sz w:val="16"/>
                <w:szCs w:val="16"/>
              </w:rPr>
              <w:t>TNFβ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4A747F" w:rsidRDefault="00092A24" w:rsidP="006928F3">
            <w:pPr>
              <w:spacing w:after="0" w:line="192" w:lineRule="auto"/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b/>
                <w:color w:val="000000"/>
                <w:sz w:val="16"/>
                <w:szCs w:val="16"/>
              </w:rPr>
              <w:t>VEGF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846F17" w:rsidRDefault="00092A24" w:rsidP="006928F3">
            <w:pPr>
              <w:spacing w:after="0" w:line="192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846F17">
              <w:rPr>
                <w:rFonts w:cstheme="minorHAnsi"/>
                <w:b/>
                <w:sz w:val="16"/>
                <w:szCs w:val="16"/>
              </w:rPr>
              <w:t xml:space="preserve">CRP </w:t>
            </w:r>
            <w:proofErr w:type="spellStart"/>
            <w:r w:rsidRPr="00846F17">
              <w:rPr>
                <w:rFonts w:cstheme="minorHAnsi"/>
                <w:b/>
                <w:sz w:val="16"/>
                <w:szCs w:val="16"/>
              </w:rPr>
              <w:t>ug</w:t>
            </w:r>
            <w:proofErr w:type="spellEnd"/>
            <w:r w:rsidRPr="00846F17">
              <w:rPr>
                <w:rFonts w:cstheme="minorHAnsi"/>
                <w:b/>
                <w:sz w:val="16"/>
                <w:szCs w:val="16"/>
              </w:rPr>
              <w:t>/ml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4A747F" w:rsidRDefault="00092A24" w:rsidP="006928F3">
            <w:pPr>
              <w:spacing w:after="0" w:line="192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4A747F">
              <w:rPr>
                <w:rFonts w:cstheme="minorHAnsi"/>
                <w:b/>
                <w:sz w:val="16"/>
                <w:szCs w:val="16"/>
              </w:rPr>
              <w:t>NGAL ng/ml</w:t>
            </w:r>
          </w:p>
        </w:tc>
      </w:tr>
      <w:tr w:rsidR="00092A24" w:rsidRPr="004A747F" w:rsidTr="006928F3">
        <w:trPr>
          <w:trHeight w:val="216"/>
        </w:trPr>
        <w:tc>
          <w:tcPr>
            <w:tcW w:w="15258" w:type="dxa"/>
            <w:gridSpan w:val="21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2A24" w:rsidRPr="00460CD4" w:rsidRDefault="00092A24" w:rsidP="006928F3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460CD4">
              <w:rPr>
                <w:rFonts w:cstheme="minorHAnsi"/>
                <w:b/>
                <w:color w:val="000000"/>
                <w:sz w:val="20"/>
                <w:szCs w:val="20"/>
              </w:rPr>
              <w:t>TRACK 2</w:t>
            </w:r>
          </w:p>
        </w:tc>
      </w:tr>
      <w:tr w:rsidR="00092A24" w:rsidRPr="004A747F" w:rsidTr="006928F3">
        <w:trPr>
          <w:trHeight w:val="216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REC0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4.9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37.87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4.73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7.2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0.1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46.3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1.8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3.9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20.4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3.5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9.6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219.5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278.0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28.3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5398.9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22.8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2.0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&lt;2.56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358.80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354.70</w:t>
            </w:r>
          </w:p>
        </w:tc>
      </w:tr>
      <w:tr w:rsidR="00092A24" w:rsidRPr="004A747F" w:rsidTr="006928F3">
        <w:trPr>
          <w:trHeight w:val="216"/>
        </w:trPr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REC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6.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21.5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3.4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6.8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&lt;1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1.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0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7.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43.9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2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3.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209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676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29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7083.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23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&lt;1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19.3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4.9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237.76</w:t>
            </w:r>
          </w:p>
        </w:tc>
      </w:tr>
      <w:tr w:rsidR="00092A24" w:rsidRPr="004A747F" w:rsidTr="006928F3">
        <w:trPr>
          <w:trHeight w:val="216"/>
        </w:trPr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REC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9.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52.7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5.4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6.8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0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2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49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2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23.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10.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9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214.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303.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37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3112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25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2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5.3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25.0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71.54</w:t>
            </w:r>
          </w:p>
        </w:tc>
      </w:tr>
      <w:tr w:rsidR="00092A24" w:rsidRPr="004A747F" w:rsidTr="006928F3">
        <w:trPr>
          <w:trHeight w:val="216"/>
        </w:trPr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REC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13.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69.3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53.3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21.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0.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7.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17.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3.8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58.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8.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59.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476.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561.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38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4286.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27.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2.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30.6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273.8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122.53</w:t>
            </w:r>
          </w:p>
        </w:tc>
      </w:tr>
      <w:tr w:rsidR="00092A24" w:rsidRPr="004A747F" w:rsidTr="006928F3">
        <w:trPr>
          <w:trHeight w:val="216"/>
        </w:trPr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REC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&lt;3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1.6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&lt;1.2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3.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&lt;1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7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&lt;0.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3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6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&lt;3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&lt;1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344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755.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29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1501.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14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&lt;1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6.4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62.8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130.62</w:t>
            </w:r>
          </w:p>
        </w:tc>
      </w:tr>
      <w:tr w:rsidR="00092A24" w:rsidRPr="004A747F" w:rsidTr="006928F3">
        <w:trPr>
          <w:trHeight w:val="216"/>
        </w:trPr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REC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52.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18.2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1.7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188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&lt;1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163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4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75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8.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&lt;3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1.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35687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6690.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184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6847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99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5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144.5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934.3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849.16</w:t>
            </w:r>
          </w:p>
        </w:tc>
      </w:tr>
      <w:tr w:rsidR="00092A24" w:rsidRPr="004A747F" w:rsidTr="006928F3">
        <w:trPr>
          <w:trHeight w:val="216"/>
        </w:trPr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REC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&lt;3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40.4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17.7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9.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0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32.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0.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9.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30.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2.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5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939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431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27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4981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22.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&lt;1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15.0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547.9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75.71</w:t>
            </w:r>
          </w:p>
        </w:tc>
      </w:tr>
      <w:tr w:rsidR="00092A24" w:rsidRPr="004A747F" w:rsidTr="006928F3">
        <w:trPr>
          <w:trHeight w:val="216"/>
        </w:trPr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REC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7.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20.9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3.4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3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&lt;1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1276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&lt;0.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32.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96.7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0.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1.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2374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871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23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3340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77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3.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15.7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248.6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272.39</w:t>
            </w:r>
          </w:p>
        </w:tc>
      </w:tr>
      <w:tr w:rsidR="00092A24" w:rsidRPr="004A747F" w:rsidTr="006928F3">
        <w:trPr>
          <w:trHeight w:val="216"/>
        </w:trPr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REC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&lt;3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&lt;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&lt;1.2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5.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1.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603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0.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87.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8.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4.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&lt;1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586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41880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22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912.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16.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&lt;1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4.5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237.5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69.34</w:t>
            </w:r>
          </w:p>
        </w:tc>
      </w:tr>
      <w:tr w:rsidR="00092A24" w:rsidRPr="004A747F" w:rsidTr="006928F3">
        <w:trPr>
          <w:trHeight w:val="216"/>
        </w:trPr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REC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26.8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151.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28.2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16.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6.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6.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3.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6.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148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25.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33.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471.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439.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58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3289.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90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22.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52.9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252.3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215.90</w:t>
            </w:r>
          </w:p>
        </w:tc>
      </w:tr>
      <w:tr w:rsidR="00092A24" w:rsidRPr="004A747F" w:rsidTr="006928F3">
        <w:trPr>
          <w:trHeight w:val="216"/>
        </w:trPr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REC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50.9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40.9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5.0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12.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0.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6.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1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7.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15.7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2.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8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436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447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36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5049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22.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5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106.1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157.2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727.51</w:t>
            </w:r>
          </w:p>
        </w:tc>
      </w:tr>
      <w:tr w:rsidR="00092A24" w:rsidRPr="004A747F" w:rsidTr="006928F3">
        <w:trPr>
          <w:trHeight w:val="216"/>
        </w:trPr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REC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87.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34.5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6.2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23.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0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2.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2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7.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18.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5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10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103.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594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59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4435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34.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14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399.7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8.7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784.53</w:t>
            </w:r>
          </w:p>
        </w:tc>
      </w:tr>
      <w:tr w:rsidR="00092A24" w:rsidRPr="004A747F" w:rsidTr="006928F3">
        <w:trPr>
          <w:trHeight w:val="216"/>
        </w:trPr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REC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45.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27.4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6.8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8.9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&lt;1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2.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9.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18.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13.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2.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6.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292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414.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30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6155.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27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1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140.6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83.9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322.89</w:t>
            </w:r>
          </w:p>
        </w:tc>
      </w:tr>
      <w:tr w:rsidR="00092A24" w:rsidRPr="004A747F" w:rsidTr="006928F3">
        <w:trPr>
          <w:trHeight w:val="216"/>
        </w:trPr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REC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&lt;3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&lt;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&lt;1.2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9.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&lt;1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55.7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2.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16.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3.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&lt;3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&lt;1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2609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4117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36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5504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15.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&lt;1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9.3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1589.7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108.52</w:t>
            </w:r>
          </w:p>
        </w:tc>
      </w:tr>
      <w:tr w:rsidR="00092A24" w:rsidRPr="004A747F" w:rsidTr="006928F3">
        <w:trPr>
          <w:trHeight w:val="216"/>
        </w:trPr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REC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8.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9.8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&lt;1.2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3.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&lt;1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12.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2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8.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30.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0.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3.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286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420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29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6134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20.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2.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46.9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101.0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127.65</w:t>
            </w:r>
          </w:p>
        </w:tc>
      </w:tr>
      <w:tr w:rsidR="00092A24" w:rsidRPr="004A747F" w:rsidTr="006928F3">
        <w:trPr>
          <w:trHeight w:val="216"/>
        </w:trPr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REC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39.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124.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25.0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15.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3.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4.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3.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7.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81.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19.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34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248.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185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46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3418.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57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24.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130.5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23.7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276.11</w:t>
            </w:r>
          </w:p>
        </w:tc>
      </w:tr>
      <w:tr w:rsidR="00092A24" w:rsidRPr="004A747F" w:rsidTr="006928F3">
        <w:trPr>
          <w:trHeight w:val="216"/>
        </w:trPr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REC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4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34.6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&lt;1.2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3.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&lt;1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0.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0.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6.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11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2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5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44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134.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41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5539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8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&lt;1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&lt;2.5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310.7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244.98</w:t>
            </w:r>
          </w:p>
        </w:tc>
      </w:tr>
      <w:tr w:rsidR="00092A24" w:rsidRPr="004A747F" w:rsidTr="006928F3">
        <w:trPr>
          <w:trHeight w:val="216"/>
        </w:trPr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REC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6.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27.8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13.9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6.7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&lt;1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11.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&lt;0.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10.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41.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2.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2.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3220.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481.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25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3011.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31.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&lt;1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&lt;2.5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899.1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121.70</w:t>
            </w:r>
          </w:p>
        </w:tc>
      </w:tr>
      <w:tr w:rsidR="00092A24" w:rsidRPr="004A747F" w:rsidTr="006928F3">
        <w:trPr>
          <w:trHeight w:val="216"/>
        </w:trPr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REC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28.9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51.8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7.1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15.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0.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3.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2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5.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26.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4.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13.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818.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195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39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3315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3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10.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184.7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249.4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323.01</w:t>
            </w:r>
          </w:p>
        </w:tc>
      </w:tr>
      <w:tr w:rsidR="00092A24" w:rsidRPr="004A747F" w:rsidTr="006928F3">
        <w:trPr>
          <w:trHeight w:val="216"/>
        </w:trPr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REC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3.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15.8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2.2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5.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&lt;1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35.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1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7.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13.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1.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3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1466.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1182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31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6523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40.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&lt;1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25.9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990.9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243.69</w:t>
            </w:r>
          </w:p>
        </w:tc>
      </w:tr>
      <w:tr w:rsidR="00092A24" w:rsidRPr="004A747F" w:rsidTr="006928F3">
        <w:trPr>
          <w:trHeight w:val="216"/>
        </w:trPr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REC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26.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26.8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9.1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16.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&lt;1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18.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4.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12.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37.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3.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7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16763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477.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33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4873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22.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8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464.6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392.3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226.55</w:t>
            </w:r>
          </w:p>
        </w:tc>
      </w:tr>
      <w:tr w:rsidR="00092A24" w:rsidRPr="004A747F" w:rsidTr="006928F3">
        <w:trPr>
          <w:trHeight w:val="216"/>
        </w:trPr>
        <w:tc>
          <w:tcPr>
            <w:tcW w:w="98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REC39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21.02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24.51</w:t>
            </w:r>
          </w:p>
        </w:tc>
        <w:tc>
          <w:tcPr>
            <w:tcW w:w="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2.21</w:t>
            </w:r>
          </w:p>
        </w:tc>
        <w:tc>
          <w:tcPr>
            <w:tcW w:w="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24.74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&lt;1.28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36.01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0.73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7.63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51.92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0.71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6.00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304.57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689.77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30.87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4208.3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36.32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10.7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233.07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460.81</w:t>
            </w:r>
          </w:p>
        </w:tc>
        <w:tc>
          <w:tcPr>
            <w:tcW w:w="9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615.79</w:t>
            </w:r>
          </w:p>
        </w:tc>
      </w:tr>
      <w:tr w:rsidR="00092A24" w:rsidRPr="004A747F" w:rsidTr="006928F3">
        <w:trPr>
          <w:trHeight w:val="216"/>
        </w:trPr>
        <w:tc>
          <w:tcPr>
            <w:tcW w:w="985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REC40</w:t>
            </w:r>
          </w:p>
        </w:tc>
        <w:tc>
          <w:tcPr>
            <w:tcW w:w="63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133.4</w:t>
            </w:r>
          </w:p>
        </w:tc>
        <w:tc>
          <w:tcPr>
            <w:tcW w:w="63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15.83</w:t>
            </w:r>
          </w:p>
        </w:tc>
        <w:tc>
          <w:tcPr>
            <w:tcW w:w="62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&lt;1.28</w:t>
            </w:r>
          </w:p>
        </w:tc>
        <w:tc>
          <w:tcPr>
            <w:tcW w:w="63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76.01</w:t>
            </w:r>
          </w:p>
        </w:tc>
        <w:tc>
          <w:tcPr>
            <w:tcW w:w="63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&lt;1.28</w:t>
            </w:r>
          </w:p>
        </w:tc>
        <w:tc>
          <w:tcPr>
            <w:tcW w:w="72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2.01</w:t>
            </w:r>
          </w:p>
        </w:tc>
        <w:tc>
          <w:tcPr>
            <w:tcW w:w="63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1.40</w:t>
            </w:r>
          </w:p>
        </w:tc>
        <w:tc>
          <w:tcPr>
            <w:tcW w:w="81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7.79</w:t>
            </w:r>
          </w:p>
        </w:tc>
        <w:tc>
          <w:tcPr>
            <w:tcW w:w="63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7.04</w:t>
            </w:r>
          </w:p>
        </w:tc>
        <w:tc>
          <w:tcPr>
            <w:tcW w:w="63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&lt;3.2</w:t>
            </w:r>
          </w:p>
        </w:tc>
        <w:tc>
          <w:tcPr>
            <w:tcW w:w="63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1.36</w:t>
            </w:r>
          </w:p>
        </w:tc>
        <w:tc>
          <w:tcPr>
            <w:tcW w:w="81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248.41</w:t>
            </w:r>
          </w:p>
        </w:tc>
        <w:tc>
          <w:tcPr>
            <w:tcW w:w="81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308.03</w:t>
            </w:r>
          </w:p>
        </w:tc>
        <w:tc>
          <w:tcPr>
            <w:tcW w:w="72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43.01</w:t>
            </w:r>
          </w:p>
        </w:tc>
        <w:tc>
          <w:tcPr>
            <w:tcW w:w="9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3881.90</w:t>
            </w:r>
          </w:p>
        </w:tc>
        <w:tc>
          <w:tcPr>
            <w:tcW w:w="72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11.42</w:t>
            </w:r>
          </w:p>
        </w:tc>
        <w:tc>
          <w:tcPr>
            <w:tcW w:w="72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0.70</w:t>
            </w:r>
          </w:p>
        </w:tc>
        <w:tc>
          <w:tcPr>
            <w:tcW w:w="72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218.41</w:t>
            </w:r>
          </w:p>
        </w:tc>
        <w:tc>
          <w:tcPr>
            <w:tcW w:w="76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124.21</w:t>
            </w:r>
          </w:p>
        </w:tc>
        <w:tc>
          <w:tcPr>
            <w:tcW w:w="910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830.74</w:t>
            </w:r>
          </w:p>
        </w:tc>
      </w:tr>
      <w:tr w:rsidR="00092A24" w:rsidRPr="004A747F" w:rsidTr="006928F3">
        <w:trPr>
          <w:trHeight w:val="216"/>
        </w:trPr>
        <w:tc>
          <w:tcPr>
            <w:tcW w:w="985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63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25.59</w:t>
            </w:r>
          </w:p>
        </w:tc>
        <w:tc>
          <w:tcPr>
            <w:tcW w:w="63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37.60</w:t>
            </w:r>
          </w:p>
        </w:tc>
        <w:tc>
          <w:tcPr>
            <w:tcW w:w="62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8.86</w:t>
            </w:r>
          </w:p>
        </w:tc>
        <w:tc>
          <w:tcPr>
            <w:tcW w:w="63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21.31</w:t>
            </w:r>
          </w:p>
        </w:tc>
        <w:tc>
          <w:tcPr>
            <w:tcW w:w="63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72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01.6</w:t>
            </w:r>
          </w:p>
        </w:tc>
        <w:tc>
          <w:tcPr>
            <w:tcW w:w="63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4.83</w:t>
            </w:r>
          </w:p>
        </w:tc>
        <w:tc>
          <w:tcPr>
            <w:tcW w:w="81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15.40</w:t>
            </w:r>
          </w:p>
        </w:tc>
        <w:tc>
          <w:tcPr>
            <w:tcW w:w="63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35.96</w:t>
            </w:r>
          </w:p>
        </w:tc>
        <w:tc>
          <w:tcPr>
            <w:tcW w:w="63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4.98</w:t>
            </w:r>
          </w:p>
        </w:tc>
        <w:tc>
          <w:tcPr>
            <w:tcW w:w="63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10.03</w:t>
            </w:r>
          </w:p>
        </w:tc>
        <w:tc>
          <w:tcPr>
            <w:tcW w:w="81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2972.42</w:t>
            </w:r>
          </w:p>
        </w:tc>
        <w:tc>
          <w:tcPr>
            <w:tcW w:w="81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2719.01</w:t>
            </w:r>
          </w:p>
        </w:tc>
        <w:tc>
          <w:tcPr>
            <w:tcW w:w="72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41.91</w:t>
            </w:r>
          </w:p>
        </w:tc>
        <w:tc>
          <w:tcPr>
            <w:tcW w:w="90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4469.85</w:t>
            </w:r>
          </w:p>
        </w:tc>
        <w:tc>
          <w:tcPr>
            <w:tcW w:w="72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33.88</w:t>
            </w:r>
          </w:p>
        </w:tc>
        <w:tc>
          <w:tcPr>
            <w:tcW w:w="72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5.69</w:t>
            </w:r>
          </w:p>
        </w:tc>
        <w:tc>
          <w:tcPr>
            <w:tcW w:w="72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98.37</w:t>
            </w:r>
          </w:p>
        </w:tc>
        <w:tc>
          <w:tcPr>
            <w:tcW w:w="76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362.55</w:t>
            </w:r>
          </w:p>
        </w:tc>
        <w:tc>
          <w:tcPr>
            <w:tcW w:w="910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319.71</w:t>
            </w:r>
          </w:p>
        </w:tc>
      </w:tr>
      <w:tr w:rsidR="00092A24" w:rsidRPr="004A747F" w:rsidTr="006928F3">
        <w:trPr>
          <w:trHeight w:val="216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32.0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35.74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12.29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39.3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85.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10.3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21.9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34.9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6.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13.9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7918.8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8664.7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32.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1611.5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24.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6.7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128.9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395.5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255.27</w:t>
            </w:r>
          </w:p>
        </w:tc>
      </w:tr>
      <w:tr w:rsidR="00092A24" w:rsidRPr="004A747F" w:rsidTr="006928F3">
        <w:trPr>
          <w:trHeight w:val="216"/>
        </w:trPr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783522" w:rsidRDefault="00092A24" w:rsidP="006928F3">
            <w:pPr>
              <w:spacing w:after="0" w:line="240" w:lineRule="auto"/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783522">
              <w:rPr>
                <w:rFonts w:cstheme="minorHAnsi"/>
                <w:b/>
                <w:color w:val="000000"/>
                <w:sz w:val="16"/>
                <w:szCs w:val="16"/>
              </w:rPr>
              <w:t>Median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9.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7.4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.7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.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.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.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3.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36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77.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3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435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5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0.6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49.4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43.69</w:t>
            </w:r>
          </w:p>
        </w:tc>
      </w:tr>
      <w:tr w:rsidR="00092A24" w:rsidRPr="004A747F" w:rsidTr="006928F3">
        <w:trPr>
          <w:trHeight w:val="216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2A24" w:rsidRPr="00783522" w:rsidRDefault="00092A24" w:rsidP="006928F3">
            <w:pPr>
              <w:spacing w:after="0" w:line="240" w:lineRule="auto"/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783522">
              <w:rPr>
                <w:rFonts w:cstheme="minorHAnsi"/>
                <w:b/>
                <w:color w:val="000000"/>
                <w:sz w:val="16"/>
                <w:szCs w:val="16"/>
              </w:rPr>
              <w:t>IQ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9.8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3.7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.6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.2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4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3.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.0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0.4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0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.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54.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61.5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.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194.0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3.7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.8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34.6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34.0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13.77</w:t>
            </w:r>
          </w:p>
        </w:tc>
      </w:tr>
      <w:tr w:rsidR="00092A24" w:rsidRPr="004A747F" w:rsidTr="006928F3">
        <w:trPr>
          <w:trHeight w:val="216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2A24" w:rsidRPr="00783522" w:rsidRDefault="00092A24" w:rsidP="006928F3">
            <w:pPr>
              <w:spacing w:after="0" w:line="240" w:lineRule="auto"/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color w:val="000000"/>
                <w:sz w:val="16"/>
                <w:szCs w:val="16"/>
              </w:rPr>
              <w:t>% Elevated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6.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1.7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.7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.7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3.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5.7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9.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5.7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3.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1.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3.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2.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7.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0.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6.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9.1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5.7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2A24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3.0</w:t>
            </w:r>
          </w:p>
        </w:tc>
      </w:tr>
      <w:tr w:rsidR="00092A24" w:rsidRPr="004A747F" w:rsidTr="006928F3">
        <w:trPr>
          <w:trHeight w:val="216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A24" w:rsidRPr="00783522" w:rsidRDefault="00092A24" w:rsidP="006928F3">
            <w:pPr>
              <w:spacing w:after="0" w:line="192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83522">
              <w:rPr>
                <w:rFonts w:cstheme="minorHAnsi"/>
                <w:b/>
                <w:sz w:val="16"/>
                <w:szCs w:val="16"/>
              </w:rPr>
              <w:t>Control Mean + 2xSD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33.4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50.57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25.90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37.0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A747F">
              <w:rPr>
                <w:rFonts w:cstheme="minorHAnsi"/>
                <w:sz w:val="16"/>
                <w:szCs w:val="16"/>
              </w:rPr>
              <w:t>0.6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A747F">
              <w:rPr>
                <w:rFonts w:cstheme="minorHAnsi"/>
                <w:sz w:val="16"/>
                <w:szCs w:val="16"/>
              </w:rPr>
              <w:t>2.37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A747F">
              <w:rPr>
                <w:rFonts w:cstheme="minorHAnsi"/>
                <w:sz w:val="16"/>
                <w:szCs w:val="16"/>
              </w:rPr>
              <w:t>46.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3.68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14.8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144.9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338.6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31.5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4816.8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31.9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8.2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54.93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8.10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380.66</w:t>
            </w:r>
          </w:p>
        </w:tc>
      </w:tr>
      <w:tr w:rsidR="00092A24" w:rsidRPr="004A747F" w:rsidTr="006928F3">
        <w:trPr>
          <w:trHeight w:val="216"/>
        </w:trPr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A747F" w:rsidRDefault="00092A24" w:rsidP="006928F3">
            <w:pPr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092A24" w:rsidRPr="004A747F" w:rsidTr="006928F3">
        <w:trPr>
          <w:trHeight w:val="216"/>
        </w:trPr>
        <w:tc>
          <w:tcPr>
            <w:tcW w:w="15258" w:type="dxa"/>
            <w:gridSpan w:val="2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A24" w:rsidRPr="004A747F" w:rsidRDefault="00092A24" w:rsidP="006928F3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60CD4">
              <w:rPr>
                <w:rFonts w:cstheme="minorHAnsi"/>
                <w:b/>
                <w:bCs/>
                <w:sz w:val="20"/>
                <w:szCs w:val="20"/>
              </w:rPr>
              <w:t>TRACK 3</w:t>
            </w:r>
          </w:p>
        </w:tc>
      </w:tr>
      <w:tr w:rsidR="00092A24" w:rsidRPr="004A747F" w:rsidTr="006928F3">
        <w:trPr>
          <w:trHeight w:val="216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REC0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8.58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17.21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3.80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2.8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&lt;1.2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4.3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&lt;0.6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1.1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7.77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0.4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1.7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33.3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152.0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14.5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3801.4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6.7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&lt;1.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11.53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0.56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252.17</w:t>
            </w:r>
          </w:p>
        </w:tc>
      </w:tr>
      <w:tr w:rsidR="00092A24" w:rsidRPr="004A747F" w:rsidTr="006928F3">
        <w:trPr>
          <w:trHeight w:val="216"/>
        </w:trPr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REC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&lt;3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15.1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1.5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31.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&lt;1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40.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0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2.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4.8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&lt;3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1.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411.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623.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23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4196.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16.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&lt;1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23.9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569.3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228.13</w:t>
            </w:r>
          </w:p>
        </w:tc>
      </w:tr>
      <w:tr w:rsidR="00092A24" w:rsidRPr="004A747F" w:rsidTr="006928F3">
        <w:trPr>
          <w:trHeight w:val="216"/>
        </w:trPr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REC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5.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52.9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9.8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85.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0.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28.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0.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6.9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25.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6.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12.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546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539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51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4472.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34.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4.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53.6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726.5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212.95</w:t>
            </w:r>
          </w:p>
        </w:tc>
      </w:tr>
      <w:tr w:rsidR="00092A24" w:rsidRPr="004A747F" w:rsidTr="006928F3">
        <w:trPr>
          <w:trHeight w:val="216"/>
        </w:trPr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REC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31.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20.9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2.2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9.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&lt;1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4.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1.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25.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7.7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0.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5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170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187.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31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2522.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18.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5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322.0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8.6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184.56</w:t>
            </w:r>
          </w:p>
        </w:tc>
      </w:tr>
      <w:tr w:rsidR="00092A24" w:rsidRPr="004A747F" w:rsidTr="006928F3">
        <w:trPr>
          <w:trHeight w:val="216"/>
        </w:trPr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REC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9.7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9.0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14.7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281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&lt;1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7857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0.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383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15.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0.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1.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1012.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6642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488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4855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276.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21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14.6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96.9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457.48</w:t>
            </w:r>
          </w:p>
        </w:tc>
      </w:tr>
      <w:tr w:rsidR="00092A24" w:rsidRPr="004A747F" w:rsidTr="006928F3">
        <w:trPr>
          <w:trHeight w:val="216"/>
        </w:trPr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REC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37.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17.2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&lt;1.2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22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&lt;1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5.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1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14.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7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&lt;3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2.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1029.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1440.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54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4204.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16.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&lt;1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99.4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595.9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365.22</w:t>
            </w:r>
          </w:p>
        </w:tc>
      </w:tr>
      <w:tr w:rsidR="00092A24" w:rsidRPr="004A747F" w:rsidTr="006928F3">
        <w:trPr>
          <w:trHeight w:val="216"/>
        </w:trPr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REC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27.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13.2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&lt;1.2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1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&lt;1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9.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&lt;0.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15.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4.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&lt;3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2.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852.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286.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72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5005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18.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&lt;1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80.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33.8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722.00</w:t>
            </w:r>
          </w:p>
        </w:tc>
      </w:tr>
      <w:tr w:rsidR="00092A24" w:rsidRPr="004A747F" w:rsidTr="006928F3">
        <w:trPr>
          <w:trHeight w:val="216"/>
        </w:trPr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REC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59.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59.2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10.4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22.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1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6.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4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9.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25.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4.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15.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310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709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41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3068.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24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7.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245.7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204.0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351.49</w:t>
            </w:r>
          </w:p>
        </w:tc>
      </w:tr>
      <w:tr w:rsidR="00092A24" w:rsidRPr="004A747F" w:rsidTr="006928F3">
        <w:trPr>
          <w:trHeight w:val="216"/>
        </w:trPr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REC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27.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31.3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2.3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9.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&lt;1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47.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0.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4.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20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&lt;3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6.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599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283.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51.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3067.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17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&lt;1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55.8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8.4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238.52</w:t>
            </w:r>
          </w:p>
        </w:tc>
      </w:tr>
      <w:tr w:rsidR="00092A24" w:rsidRPr="004A747F" w:rsidTr="006928F3">
        <w:trPr>
          <w:trHeight w:val="216"/>
        </w:trPr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REC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34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19.6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2.2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13.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&lt;1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12.8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&lt;0.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12.8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17.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&lt;3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5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17302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941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35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5025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31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13.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237.1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1084.1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888.91</w:t>
            </w:r>
          </w:p>
        </w:tc>
      </w:tr>
      <w:tr w:rsidR="00092A24" w:rsidRPr="004A747F" w:rsidTr="006928F3">
        <w:trPr>
          <w:trHeight w:val="216"/>
        </w:trPr>
        <w:tc>
          <w:tcPr>
            <w:tcW w:w="98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lastRenderedPageBreak/>
              <w:t>REC34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12.11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&lt;8</w:t>
            </w:r>
          </w:p>
        </w:tc>
        <w:tc>
          <w:tcPr>
            <w:tcW w:w="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10.57</w:t>
            </w:r>
          </w:p>
        </w:tc>
        <w:tc>
          <w:tcPr>
            <w:tcW w:w="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337.3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&lt;1.28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9496.6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1.83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2260.0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16.10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&lt;3.2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&lt;1.28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1089.71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5202.28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445.39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1967.0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564.52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23.7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&lt;2.56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2216.15</w:t>
            </w:r>
          </w:p>
        </w:tc>
        <w:tc>
          <w:tcPr>
            <w:tcW w:w="9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627.05</w:t>
            </w:r>
          </w:p>
        </w:tc>
      </w:tr>
      <w:tr w:rsidR="00092A24" w:rsidRPr="004A747F" w:rsidTr="006928F3">
        <w:trPr>
          <w:trHeight w:val="216"/>
        </w:trPr>
        <w:tc>
          <w:tcPr>
            <w:tcW w:w="985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REC36</w:t>
            </w:r>
          </w:p>
        </w:tc>
        <w:tc>
          <w:tcPr>
            <w:tcW w:w="63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&lt;3.2</w:t>
            </w:r>
          </w:p>
        </w:tc>
        <w:tc>
          <w:tcPr>
            <w:tcW w:w="63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7.63</w:t>
            </w:r>
          </w:p>
        </w:tc>
        <w:tc>
          <w:tcPr>
            <w:tcW w:w="62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&lt;1.28</w:t>
            </w:r>
          </w:p>
        </w:tc>
        <w:tc>
          <w:tcPr>
            <w:tcW w:w="63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65.87</w:t>
            </w:r>
          </w:p>
        </w:tc>
        <w:tc>
          <w:tcPr>
            <w:tcW w:w="63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&lt;1.28</w:t>
            </w:r>
          </w:p>
        </w:tc>
        <w:tc>
          <w:tcPr>
            <w:tcW w:w="72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350.4</w:t>
            </w:r>
          </w:p>
        </w:tc>
        <w:tc>
          <w:tcPr>
            <w:tcW w:w="63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&lt;0.64</w:t>
            </w:r>
          </w:p>
        </w:tc>
        <w:tc>
          <w:tcPr>
            <w:tcW w:w="81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10.16</w:t>
            </w:r>
          </w:p>
        </w:tc>
        <w:tc>
          <w:tcPr>
            <w:tcW w:w="63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4.50</w:t>
            </w:r>
          </w:p>
        </w:tc>
        <w:tc>
          <w:tcPr>
            <w:tcW w:w="63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&lt;3.2</w:t>
            </w:r>
          </w:p>
        </w:tc>
        <w:tc>
          <w:tcPr>
            <w:tcW w:w="63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0.15</w:t>
            </w:r>
          </w:p>
        </w:tc>
        <w:tc>
          <w:tcPr>
            <w:tcW w:w="81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3035.26</w:t>
            </w:r>
          </w:p>
        </w:tc>
        <w:tc>
          <w:tcPr>
            <w:tcW w:w="81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802.85</w:t>
            </w:r>
          </w:p>
        </w:tc>
        <w:tc>
          <w:tcPr>
            <w:tcW w:w="72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</w:rPr>
              <w:t>19.74</w:t>
            </w:r>
          </w:p>
        </w:tc>
        <w:tc>
          <w:tcPr>
            <w:tcW w:w="9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3925.09</w:t>
            </w:r>
          </w:p>
        </w:tc>
        <w:tc>
          <w:tcPr>
            <w:tcW w:w="72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42.01</w:t>
            </w:r>
          </w:p>
        </w:tc>
        <w:tc>
          <w:tcPr>
            <w:tcW w:w="72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&lt;1.6</w:t>
            </w:r>
          </w:p>
        </w:tc>
        <w:tc>
          <w:tcPr>
            <w:tcW w:w="72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15.84</w:t>
            </w:r>
          </w:p>
        </w:tc>
        <w:tc>
          <w:tcPr>
            <w:tcW w:w="76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F1B5D">
              <w:rPr>
                <w:rFonts w:cstheme="minorHAnsi"/>
                <w:sz w:val="16"/>
                <w:szCs w:val="16"/>
                <w:highlight w:val="lightGray"/>
              </w:rPr>
              <w:t>221.76</w:t>
            </w:r>
          </w:p>
        </w:tc>
        <w:tc>
          <w:tcPr>
            <w:tcW w:w="910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AF1B5D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F1B5D">
              <w:rPr>
                <w:rFonts w:cstheme="minorHAnsi"/>
                <w:sz w:val="16"/>
                <w:szCs w:val="16"/>
              </w:rPr>
              <w:t>313.03</w:t>
            </w:r>
          </w:p>
        </w:tc>
      </w:tr>
      <w:tr w:rsidR="00092A24" w:rsidRPr="004A747F" w:rsidTr="006928F3">
        <w:trPr>
          <w:trHeight w:val="216"/>
        </w:trPr>
        <w:tc>
          <w:tcPr>
            <w:tcW w:w="985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63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21.63</w:t>
            </w:r>
          </w:p>
        </w:tc>
        <w:tc>
          <w:tcPr>
            <w:tcW w:w="63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22.63</w:t>
            </w:r>
          </w:p>
        </w:tc>
        <w:tc>
          <w:tcPr>
            <w:tcW w:w="62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5.13</w:t>
            </w:r>
          </w:p>
        </w:tc>
        <w:tc>
          <w:tcPr>
            <w:tcW w:w="63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74.28</w:t>
            </w:r>
          </w:p>
        </w:tc>
        <w:tc>
          <w:tcPr>
            <w:tcW w:w="63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72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488.7</w:t>
            </w:r>
          </w:p>
        </w:tc>
        <w:tc>
          <w:tcPr>
            <w:tcW w:w="63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81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28.7</w:t>
            </w:r>
          </w:p>
        </w:tc>
        <w:tc>
          <w:tcPr>
            <w:tcW w:w="63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12.99</w:t>
            </w:r>
          </w:p>
        </w:tc>
        <w:tc>
          <w:tcPr>
            <w:tcW w:w="63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2.88</w:t>
            </w:r>
          </w:p>
        </w:tc>
        <w:tc>
          <w:tcPr>
            <w:tcW w:w="63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4.84</w:t>
            </w:r>
          </w:p>
        </w:tc>
        <w:tc>
          <w:tcPr>
            <w:tcW w:w="81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2199.46</w:t>
            </w:r>
          </w:p>
        </w:tc>
        <w:tc>
          <w:tcPr>
            <w:tcW w:w="81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1484.34</w:t>
            </w:r>
          </w:p>
        </w:tc>
        <w:tc>
          <w:tcPr>
            <w:tcW w:w="72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110.88</w:t>
            </w:r>
          </w:p>
        </w:tc>
        <w:tc>
          <w:tcPr>
            <w:tcW w:w="90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3842.64</w:t>
            </w:r>
          </w:p>
        </w:tc>
        <w:tc>
          <w:tcPr>
            <w:tcW w:w="72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89.18</w:t>
            </w:r>
          </w:p>
        </w:tc>
        <w:tc>
          <w:tcPr>
            <w:tcW w:w="72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7.16</w:t>
            </w:r>
          </w:p>
        </w:tc>
        <w:tc>
          <w:tcPr>
            <w:tcW w:w="72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96.87</w:t>
            </w:r>
          </w:p>
        </w:tc>
        <w:tc>
          <w:tcPr>
            <w:tcW w:w="76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480.52</w:t>
            </w:r>
          </w:p>
        </w:tc>
        <w:tc>
          <w:tcPr>
            <w:tcW w:w="910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403.46</w:t>
            </w:r>
          </w:p>
        </w:tc>
      </w:tr>
      <w:tr w:rsidR="00092A24" w:rsidRPr="004A747F" w:rsidTr="006928F3">
        <w:trPr>
          <w:trHeight w:val="216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17.4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16.98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4.83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13.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3377.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648.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7.9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4.8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4819.5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2126.7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167.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995.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166.8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8.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109.2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648.3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A747F">
              <w:rPr>
                <w:rFonts w:cstheme="minorHAnsi"/>
                <w:color w:val="000000"/>
                <w:sz w:val="16"/>
                <w:szCs w:val="16"/>
              </w:rPr>
              <w:t>583.97</w:t>
            </w:r>
          </w:p>
        </w:tc>
      </w:tr>
      <w:tr w:rsidR="00092A24" w:rsidRPr="004A747F" w:rsidTr="006928F3">
        <w:trPr>
          <w:trHeight w:val="216"/>
        </w:trPr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96149" w:rsidRDefault="00092A24" w:rsidP="006928F3">
            <w:pPr>
              <w:spacing w:after="0" w:line="240" w:lineRule="auto"/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496149">
              <w:rPr>
                <w:rFonts w:cstheme="minorHAnsi"/>
                <w:b/>
                <w:color w:val="000000"/>
                <w:sz w:val="16"/>
                <w:szCs w:val="16"/>
              </w:rPr>
              <w:t> Media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9.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7.2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2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2.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0.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.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.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25.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66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6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060.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1.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4.7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12.9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332.23</w:t>
            </w:r>
          </w:p>
        </w:tc>
      </w:tr>
      <w:tr w:rsidR="00092A24" w:rsidRPr="004A747F" w:rsidTr="006928F3">
        <w:trPr>
          <w:trHeight w:val="216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2A24" w:rsidRPr="00496149" w:rsidRDefault="00092A24" w:rsidP="006928F3">
            <w:pPr>
              <w:spacing w:after="0" w:line="240" w:lineRule="auto"/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496149">
              <w:rPr>
                <w:rFonts w:cstheme="minorHAnsi"/>
                <w:b/>
                <w:color w:val="000000"/>
                <w:sz w:val="16"/>
                <w:szCs w:val="16"/>
              </w:rPr>
              <w:t>IQ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4.0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.27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.53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0.7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6.9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7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.2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.4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6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.4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58.6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80.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9.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499.6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8.7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.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8.3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01.0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2A24" w:rsidRPr="004A747F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63.95</w:t>
            </w:r>
          </w:p>
        </w:tc>
      </w:tr>
      <w:tr w:rsidR="00092A24" w:rsidRPr="004A747F" w:rsidTr="006928F3">
        <w:trPr>
          <w:trHeight w:val="216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2A24" w:rsidRPr="00496149" w:rsidRDefault="00092A24" w:rsidP="006928F3">
            <w:pPr>
              <w:spacing w:after="0" w:line="240" w:lineRule="auto"/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color w:val="000000"/>
                <w:sz w:val="16"/>
                <w:szCs w:val="16"/>
              </w:rPr>
              <w:t>% Elevated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6.7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3.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.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0.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3.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1.7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6.7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.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1.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6.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6.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5.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3.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5.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0.0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1.7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2A24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33.3</w:t>
            </w:r>
          </w:p>
        </w:tc>
      </w:tr>
      <w:tr w:rsidR="00092A24" w:rsidRPr="004A747F" w:rsidTr="006928F3">
        <w:trPr>
          <w:trHeight w:val="216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2A24" w:rsidRDefault="00092A24" w:rsidP="006928F3">
            <w:pPr>
              <w:spacing w:after="0" w:line="240" w:lineRule="auto"/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color w:val="000000"/>
                <w:sz w:val="16"/>
                <w:szCs w:val="16"/>
              </w:rPr>
              <w:t>P value^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0.32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51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05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7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9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9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5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3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0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67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6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6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6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9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8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3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9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486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Default="00092A24" w:rsidP="006928F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86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2A24" w:rsidRDefault="00092A24" w:rsidP="006928F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0.165</w:t>
            </w:r>
          </w:p>
        </w:tc>
      </w:tr>
      <w:tr w:rsidR="00092A24" w:rsidRPr="004A747F" w:rsidTr="006928F3">
        <w:trPr>
          <w:trHeight w:val="216"/>
        </w:trPr>
        <w:tc>
          <w:tcPr>
            <w:tcW w:w="15258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Default="00092A24" w:rsidP="006928F3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δ</w:t>
            </w:r>
            <w:r w:rsidRPr="004A747F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>
              <w:rPr>
                <w:rFonts w:cstheme="minorHAnsi"/>
                <w:color w:val="000000"/>
                <w:sz w:val="16"/>
                <w:szCs w:val="16"/>
              </w:rPr>
              <w:t>Concentration values highlighted in gray</w:t>
            </w:r>
            <w:r w:rsidRPr="004A747F">
              <w:rPr>
                <w:rFonts w:cstheme="minorHAnsi"/>
                <w:color w:val="000000"/>
                <w:sz w:val="16"/>
                <w:szCs w:val="16"/>
              </w:rPr>
              <w:t xml:space="preserve"> are considered elevated above the normal control mean + 2xSD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; unit is </w:t>
            </w: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pg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>/ml unless otherwise noted</w:t>
            </w:r>
          </w:p>
          <w:p w:rsidR="00092A24" w:rsidRDefault="00092A24" w:rsidP="006928F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^T-test was used to compare Means of Track 2 and Track 3</w:t>
            </w:r>
          </w:p>
          <w:p w:rsidR="00092A24" w:rsidRDefault="00092A24" w:rsidP="006928F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SD, Standard Deviation of the Mean; IQR, Interquartile Range</w:t>
            </w:r>
          </w:p>
          <w:p w:rsidR="00092A24" w:rsidRPr="004A747F" w:rsidRDefault="00092A24" w:rsidP="006928F3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24C39">
              <w:rPr>
                <w:rFonts w:cstheme="minorHAnsi"/>
                <w:sz w:val="16"/>
                <w:szCs w:val="16"/>
              </w:rPr>
              <w:t>Median, IQR,  Mean and SD were calculated using the lowest value detected for any value listed as (&lt;).</w:t>
            </w:r>
          </w:p>
        </w:tc>
      </w:tr>
    </w:tbl>
    <w:p w:rsidR="00092A24" w:rsidRDefault="00092A24" w:rsidP="00092A24"/>
    <w:p w:rsidR="00092A24" w:rsidRDefault="00092A24" w:rsidP="00092A24">
      <w:bookmarkStart w:id="0" w:name="_GoBack"/>
      <w:bookmarkEnd w:id="0"/>
    </w:p>
    <w:sectPr w:rsidR="00092A24" w:rsidSect="006928F3">
      <w:type w:val="continuous"/>
      <w:pgSz w:w="15840" w:h="12240" w:orient="landscape"/>
      <w:pgMar w:top="360" w:right="288" w:bottom="1440" w:left="28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830FED"/>
    <w:multiLevelType w:val="hybridMultilevel"/>
    <w:tmpl w:val="C9381B00"/>
    <w:lvl w:ilvl="0" w:tplc="04090015">
      <w:start w:val="1"/>
      <w:numFmt w:val="upperLetter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2D7A0C"/>
    <w:multiLevelType w:val="multilevel"/>
    <w:tmpl w:val="E5C09A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20873E7"/>
    <w:multiLevelType w:val="multilevel"/>
    <w:tmpl w:val="60F066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93A76B3"/>
    <w:multiLevelType w:val="multilevel"/>
    <w:tmpl w:val="06C894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F6A6F81"/>
    <w:multiLevelType w:val="hybridMultilevel"/>
    <w:tmpl w:val="A2425D2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456ED7"/>
    <w:multiLevelType w:val="hybridMultilevel"/>
    <w:tmpl w:val="A568F25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6664723"/>
    <w:multiLevelType w:val="hybridMultilevel"/>
    <w:tmpl w:val="C3B0ED5A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423403"/>
    <w:multiLevelType w:val="hybridMultilevel"/>
    <w:tmpl w:val="B3AC6C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627BB7"/>
    <w:multiLevelType w:val="hybridMultilevel"/>
    <w:tmpl w:val="217E2022"/>
    <w:lvl w:ilvl="0" w:tplc="8E1C7384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DFB2152"/>
    <w:multiLevelType w:val="hybridMultilevel"/>
    <w:tmpl w:val="DBBEB8E0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331287B"/>
    <w:multiLevelType w:val="hybridMultilevel"/>
    <w:tmpl w:val="962EE294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54553FA"/>
    <w:multiLevelType w:val="multilevel"/>
    <w:tmpl w:val="D0222E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6EC2DC6"/>
    <w:multiLevelType w:val="hybridMultilevel"/>
    <w:tmpl w:val="A0C2A8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AEE79FD"/>
    <w:multiLevelType w:val="hybridMultilevel"/>
    <w:tmpl w:val="558421B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0606398"/>
    <w:multiLevelType w:val="hybridMultilevel"/>
    <w:tmpl w:val="A24607D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0930554"/>
    <w:multiLevelType w:val="hybridMultilevel"/>
    <w:tmpl w:val="55E23EC8"/>
    <w:lvl w:ilvl="0" w:tplc="5260AB8A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2421666"/>
    <w:multiLevelType w:val="multilevel"/>
    <w:tmpl w:val="E60E60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3FD0987"/>
    <w:multiLevelType w:val="hybridMultilevel"/>
    <w:tmpl w:val="E6607A3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8F80457"/>
    <w:multiLevelType w:val="hybridMultilevel"/>
    <w:tmpl w:val="2618CC8E"/>
    <w:lvl w:ilvl="0" w:tplc="B7746A44">
      <w:start w:val="10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ACD5C4F"/>
    <w:multiLevelType w:val="multilevel"/>
    <w:tmpl w:val="2AE052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3BD4BC1"/>
    <w:multiLevelType w:val="multilevel"/>
    <w:tmpl w:val="D6ECC9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4EC3C65"/>
    <w:multiLevelType w:val="multilevel"/>
    <w:tmpl w:val="574A29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7DB3127"/>
    <w:multiLevelType w:val="hybridMultilevel"/>
    <w:tmpl w:val="647412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0711DFE"/>
    <w:multiLevelType w:val="multilevel"/>
    <w:tmpl w:val="A8AEA1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25E7E20"/>
    <w:multiLevelType w:val="hybridMultilevel"/>
    <w:tmpl w:val="B5A89C4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31867A5"/>
    <w:multiLevelType w:val="hybridMultilevel"/>
    <w:tmpl w:val="D3F4E55C"/>
    <w:lvl w:ilvl="0" w:tplc="BEFA0CD0">
      <w:start w:val="187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32B4282"/>
    <w:multiLevelType w:val="multilevel"/>
    <w:tmpl w:val="838C20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49B6CE9"/>
    <w:multiLevelType w:val="multilevel"/>
    <w:tmpl w:val="60F066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682C350D"/>
    <w:multiLevelType w:val="hybridMultilevel"/>
    <w:tmpl w:val="0FB02FA2"/>
    <w:lvl w:ilvl="0" w:tplc="0F62A41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8583674"/>
    <w:multiLevelType w:val="hybridMultilevel"/>
    <w:tmpl w:val="3A2E7D32"/>
    <w:lvl w:ilvl="0" w:tplc="FDE8503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B9748DA"/>
    <w:multiLevelType w:val="hybridMultilevel"/>
    <w:tmpl w:val="4244AF22"/>
    <w:lvl w:ilvl="0" w:tplc="808AD25A">
      <w:start w:val="3"/>
      <w:numFmt w:val="upperLetter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31" w15:restartNumberingAfterBreak="0">
    <w:nsid w:val="70523BB0"/>
    <w:multiLevelType w:val="hybridMultilevel"/>
    <w:tmpl w:val="B67056A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1410A44"/>
    <w:multiLevelType w:val="hybridMultilevel"/>
    <w:tmpl w:val="23BC6DB0"/>
    <w:lvl w:ilvl="0" w:tplc="6128D16E">
      <w:start w:val="1"/>
      <w:numFmt w:val="upperLetter"/>
      <w:lvlText w:val="%1&gt;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470322A"/>
    <w:multiLevelType w:val="multilevel"/>
    <w:tmpl w:val="5CD85E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E171256"/>
    <w:multiLevelType w:val="multilevel"/>
    <w:tmpl w:val="60F066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8"/>
  </w:num>
  <w:num w:numId="2">
    <w:abstractNumId w:val="29"/>
  </w:num>
  <w:num w:numId="3">
    <w:abstractNumId w:val="1"/>
  </w:num>
  <w:num w:numId="4">
    <w:abstractNumId w:val="11"/>
  </w:num>
  <w:num w:numId="5">
    <w:abstractNumId w:val="33"/>
  </w:num>
  <w:num w:numId="6">
    <w:abstractNumId w:val="3"/>
  </w:num>
  <w:num w:numId="7">
    <w:abstractNumId w:val="16"/>
  </w:num>
  <w:num w:numId="8">
    <w:abstractNumId w:val="21"/>
  </w:num>
  <w:num w:numId="9">
    <w:abstractNumId w:val="23"/>
  </w:num>
  <w:num w:numId="10">
    <w:abstractNumId w:val="19"/>
  </w:num>
  <w:num w:numId="11">
    <w:abstractNumId w:val="8"/>
  </w:num>
  <w:num w:numId="12">
    <w:abstractNumId w:val="20"/>
  </w:num>
  <w:num w:numId="13">
    <w:abstractNumId w:val="22"/>
  </w:num>
  <w:num w:numId="14">
    <w:abstractNumId w:val="7"/>
  </w:num>
  <w:num w:numId="15">
    <w:abstractNumId w:val="5"/>
  </w:num>
  <w:num w:numId="16">
    <w:abstractNumId w:val="26"/>
  </w:num>
  <w:num w:numId="17">
    <w:abstractNumId w:val="12"/>
  </w:num>
  <w:num w:numId="18">
    <w:abstractNumId w:val="2"/>
    <w:lvlOverride w:ilvl="0">
      <w:startOverride w:val="1"/>
    </w:lvlOverride>
  </w:num>
  <w:num w:numId="19">
    <w:abstractNumId w:val="34"/>
  </w:num>
  <w:num w:numId="20">
    <w:abstractNumId w:val="27"/>
  </w:num>
  <w:num w:numId="21">
    <w:abstractNumId w:val="17"/>
  </w:num>
  <w:num w:numId="22">
    <w:abstractNumId w:val="18"/>
  </w:num>
  <w:num w:numId="23">
    <w:abstractNumId w:val="25"/>
  </w:num>
  <w:num w:numId="24">
    <w:abstractNumId w:val="6"/>
  </w:num>
  <w:num w:numId="25">
    <w:abstractNumId w:val="10"/>
  </w:num>
  <w:num w:numId="26">
    <w:abstractNumId w:val="4"/>
  </w:num>
  <w:num w:numId="27">
    <w:abstractNumId w:val="9"/>
  </w:num>
  <w:num w:numId="28">
    <w:abstractNumId w:val="15"/>
  </w:num>
  <w:num w:numId="29">
    <w:abstractNumId w:val="0"/>
  </w:num>
  <w:num w:numId="30">
    <w:abstractNumId w:val="30"/>
  </w:num>
  <w:num w:numId="31">
    <w:abstractNumId w:val="13"/>
  </w:num>
  <w:num w:numId="32">
    <w:abstractNumId w:val="14"/>
  </w:num>
  <w:num w:numId="33">
    <w:abstractNumId w:val="24"/>
  </w:num>
  <w:num w:numId="34">
    <w:abstractNumId w:val="32"/>
  </w:num>
  <w:num w:numId="35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2A24"/>
    <w:rsid w:val="00092A24"/>
    <w:rsid w:val="000F2E36"/>
    <w:rsid w:val="00334AB2"/>
    <w:rsid w:val="00667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7BE5C"/>
  <w15:chartTrackingRefBased/>
  <w15:docId w15:val="{29C5BAFE-E3B0-452C-B173-E649C017D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2A24"/>
  </w:style>
  <w:style w:type="paragraph" w:styleId="Heading1">
    <w:name w:val="heading 1"/>
    <w:basedOn w:val="Normal"/>
    <w:next w:val="Normal"/>
    <w:link w:val="Heading1Char"/>
    <w:uiPriority w:val="9"/>
    <w:qFormat/>
    <w:rsid w:val="00092A2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92A24"/>
    <w:pPr>
      <w:keepNext/>
      <w:keepLines/>
      <w:spacing w:before="40" w:after="0" w:line="240" w:lineRule="auto"/>
      <w:ind w:firstLine="288"/>
      <w:outlineLvl w:val="1"/>
    </w:pPr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2A2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92A24"/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paragraph" w:styleId="NoSpacing">
    <w:name w:val="No Spacing"/>
    <w:uiPriority w:val="1"/>
    <w:qFormat/>
    <w:rsid w:val="00092A24"/>
    <w:pPr>
      <w:spacing w:after="0" w:line="240" w:lineRule="auto"/>
      <w:ind w:firstLine="288"/>
    </w:pPr>
  </w:style>
  <w:style w:type="character" w:customStyle="1" w:styleId="normaltextrun">
    <w:name w:val="normaltextrun"/>
    <w:basedOn w:val="DefaultParagraphFont"/>
    <w:rsid w:val="00092A24"/>
  </w:style>
  <w:style w:type="paragraph" w:customStyle="1" w:styleId="Default">
    <w:name w:val="Default"/>
    <w:rsid w:val="00092A2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092A24"/>
    <w:rPr>
      <w:i/>
      <w:iCs/>
    </w:rPr>
  </w:style>
  <w:style w:type="paragraph" w:customStyle="1" w:styleId="xmsonormal">
    <w:name w:val="x_msonormal"/>
    <w:basedOn w:val="Normal"/>
    <w:rsid w:val="00092A24"/>
    <w:pPr>
      <w:spacing w:after="0" w:line="240" w:lineRule="auto"/>
    </w:pPr>
    <w:rPr>
      <w:rFonts w:ascii="Calibri" w:hAnsi="Calibri" w:cs="Calibri"/>
    </w:rPr>
  </w:style>
  <w:style w:type="paragraph" w:styleId="ListParagraph">
    <w:name w:val="List Paragraph"/>
    <w:basedOn w:val="Normal"/>
    <w:uiPriority w:val="34"/>
    <w:qFormat/>
    <w:rsid w:val="00092A2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92A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2A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2A2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2A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2A24"/>
    <w:rPr>
      <w:rFonts w:ascii="Segoe UI" w:hAnsi="Segoe UI" w:cs="Segoe UI"/>
      <w:sz w:val="18"/>
      <w:szCs w:val="18"/>
    </w:rPr>
  </w:style>
  <w:style w:type="character" w:customStyle="1" w:styleId="period">
    <w:name w:val="period"/>
    <w:basedOn w:val="DefaultParagraphFont"/>
    <w:rsid w:val="00092A24"/>
  </w:style>
  <w:style w:type="character" w:customStyle="1" w:styleId="cit">
    <w:name w:val="cit"/>
    <w:basedOn w:val="DefaultParagraphFont"/>
    <w:rsid w:val="00092A24"/>
  </w:style>
  <w:style w:type="character" w:customStyle="1" w:styleId="citation-doi">
    <w:name w:val="citation-doi"/>
    <w:basedOn w:val="DefaultParagraphFont"/>
    <w:rsid w:val="00092A24"/>
  </w:style>
  <w:style w:type="character" w:customStyle="1" w:styleId="docsum-journal-citation">
    <w:name w:val="docsum-journal-citation"/>
    <w:basedOn w:val="DefaultParagraphFont"/>
    <w:rsid w:val="00092A24"/>
  </w:style>
  <w:style w:type="character" w:customStyle="1" w:styleId="citation-part">
    <w:name w:val="citation-part"/>
    <w:basedOn w:val="DefaultParagraphFont"/>
    <w:rsid w:val="00092A24"/>
  </w:style>
  <w:style w:type="character" w:customStyle="1" w:styleId="docsum-pmid">
    <w:name w:val="docsum-pmid"/>
    <w:basedOn w:val="DefaultParagraphFont"/>
    <w:rsid w:val="00092A24"/>
  </w:style>
  <w:style w:type="character" w:styleId="Hyperlink">
    <w:name w:val="Hyperlink"/>
    <w:basedOn w:val="DefaultParagraphFont"/>
    <w:uiPriority w:val="99"/>
    <w:unhideWhenUsed/>
    <w:rsid w:val="00092A24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2A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2A24"/>
    <w:rPr>
      <w:b/>
      <w:bCs/>
      <w:sz w:val="20"/>
      <w:szCs w:val="20"/>
    </w:rPr>
  </w:style>
  <w:style w:type="character" w:customStyle="1" w:styleId="authors-list-item">
    <w:name w:val="authors-list-item"/>
    <w:basedOn w:val="DefaultParagraphFont"/>
    <w:rsid w:val="00092A24"/>
  </w:style>
  <w:style w:type="character" w:customStyle="1" w:styleId="author-sup-separator">
    <w:name w:val="author-sup-separator"/>
    <w:basedOn w:val="DefaultParagraphFont"/>
    <w:rsid w:val="00092A24"/>
  </w:style>
  <w:style w:type="character" w:customStyle="1" w:styleId="comma">
    <w:name w:val="comma"/>
    <w:basedOn w:val="DefaultParagraphFont"/>
    <w:rsid w:val="00092A24"/>
  </w:style>
  <w:style w:type="character" w:customStyle="1" w:styleId="byline-source">
    <w:name w:val="byline-source"/>
    <w:basedOn w:val="DefaultParagraphFont"/>
    <w:rsid w:val="00092A24"/>
  </w:style>
  <w:style w:type="character" w:customStyle="1" w:styleId="element-citation">
    <w:name w:val="element-citation"/>
    <w:basedOn w:val="DefaultParagraphFont"/>
    <w:rsid w:val="00092A24"/>
  </w:style>
  <w:style w:type="character" w:customStyle="1" w:styleId="ref-journal">
    <w:name w:val="ref-journal"/>
    <w:basedOn w:val="DefaultParagraphFont"/>
    <w:rsid w:val="00092A24"/>
  </w:style>
  <w:style w:type="character" w:customStyle="1" w:styleId="ref-vol">
    <w:name w:val="ref-vol"/>
    <w:basedOn w:val="DefaultParagraphFont"/>
    <w:rsid w:val="00092A24"/>
  </w:style>
  <w:style w:type="character" w:customStyle="1" w:styleId="docsum-authors">
    <w:name w:val="docsum-authors"/>
    <w:basedOn w:val="DefaultParagraphFont"/>
    <w:rsid w:val="00092A24"/>
  </w:style>
  <w:style w:type="character" w:customStyle="1" w:styleId="publication-type">
    <w:name w:val="publication-type"/>
    <w:basedOn w:val="DefaultParagraphFont"/>
    <w:rsid w:val="00092A24"/>
  </w:style>
  <w:style w:type="paragraph" w:styleId="Revision">
    <w:name w:val="Revision"/>
    <w:hidden/>
    <w:uiPriority w:val="99"/>
    <w:semiHidden/>
    <w:rsid w:val="00092A24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092A24"/>
    <w:pPr>
      <w:spacing w:after="0" w:line="240" w:lineRule="auto"/>
    </w:pPr>
  </w:style>
  <w:style w:type="character" w:customStyle="1" w:styleId="ahead-of-print">
    <w:name w:val="ahead-of-print"/>
    <w:basedOn w:val="DefaultParagraphFont"/>
    <w:rsid w:val="00092A24"/>
  </w:style>
  <w:style w:type="paragraph" w:customStyle="1" w:styleId="skip-numbering">
    <w:name w:val="skip-numbering"/>
    <w:basedOn w:val="Normal"/>
    <w:rsid w:val="00092A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092A24"/>
    <w:rPr>
      <w:color w:val="954F72" w:themeColor="followed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rsid w:val="00092A24"/>
  </w:style>
  <w:style w:type="paragraph" w:styleId="Header">
    <w:name w:val="header"/>
    <w:basedOn w:val="Normal"/>
    <w:link w:val="HeaderChar"/>
    <w:uiPriority w:val="99"/>
    <w:unhideWhenUsed/>
    <w:rsid w:val="00092A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092A24"/>
  </w:style>
  <w:style w:type="character" w:customStyle="1" w:styleId="FooterChar">
    <w:name w:val="Footer Char"/>
    <w:basedOn w:val="DefaultParagraphFont"/>
    <w:link w:val="Footer"/>
    <w:uiPriority w:val="99"/>
    <w:rsid w:val="00092A24"/>
  </w:style>
  <w:style w:type="paragraph" w:styleId="Footer">
    <w:name w:val="footer"/>
    <w:basedOn w:val="Normal"/>
    <w:link w:val="FooterChar"/>
    <w:uiPriority w:val="99"/>
    <w:unhideWhenUsed/>
    <w:rsid w:val="00092A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092A24"/>
  </w:style>
  <w:style w:type="table" w:styleId="TableGrid">
    <w:name w:val="Table Grid"/>
    <w:basedOn w:val="TableNormal"/>
    <w:uiPriority w:val="39"/>
    <w:rsid w:val="00092A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092A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0">
    <w:name w:val="font0"/>
    <w:basedOn w:val="Normal"/>
    <w:rsid w:val="00092A24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font5">
    <w:name w:val="font5"/>
    <w:basedOn w:val="Normal"/>
    <w:rsid w:val="00092A24"/>
    <w:pPr>
      <w:spacing w:before="100" w:beforeAutospacing="1" w:after="100" w:afterAutospacing="1" w:line="240" w:lineRule="auto"/>
    </w:pPr>
    <w:rPr>
      <w:rFonts w:ascii="Symbol" w:eastAsia="Times New Roman" w:hAnsi="Symbol" w:cs="Times New Roman"/>
      <w:color w:val="000000"/>
    </w:rPr>
  </w:style>
  <w:style w:type="paragraph" w:customStyle="1" w:styleId="xl67">
    <w:name w:val="xl67"/>
    <w:basedOn w:val="Normal"/>
    <w:rsid w:val="00092A2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092A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092A2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092A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1">
    <w:name w:val="xl71"/>
    <w:basedOn w:val="Normal"/>
    <w:rsid w:val="00092A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092A2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4">
    <w:name w:val="xl74"/>
    <w:basedOn w:val="Normal"/>
    <w:rsid w:val="00092A2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092A2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6">
    <w:name w:val="xl76"/>
    <w:basedOn w:val="Normal"/>
    <w:rsid w:val="00092A2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092A24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092A2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9">
    <w:name w:val="xl79"/>
    <w:basedOn w:val="Normal"/>
    <w:rsid w:val="00092A24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092A2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1">
    <w:name w:val="xl81"/>
    <w:basedOn w:val="Normal"/>
    <w:rsid w:val="00092A2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092A2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092A2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092A24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092A2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092A2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7">
    <w:name w:val="xl87"/>
    <w:basedOn w:val="Normal"/>
    <w:rsid w:val="00092A24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092A24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0">
    <w:name w:val="xl90"/>
    <w:basedOn w:val="Normal"/>
    <w:rsid w:val="00092A2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092A24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2">
    <w:name w:val="xl92"/>
    <w:basedOn w:val="Normal"/>
    <w:rsid w:val="00092A2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092A2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092A2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092A2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"/>
    <w:rsid w:val="00092A2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092A2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092A24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092A24"/>
  </w:style>
  <w:style w:type="table" w:styleId="PlainTable4">
    <w:name w:val="Plain Table 4"/>
    <w:basedOn w:val="TableNormal"/>
    <w:uiPriority w:val="44"/>
    <w:rsid w:val="00092A2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83</Words>
  <Characters>5606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ning, Stacey L</dc:creator>
  <cp:keywords/>
  <dc:description/>
  <cp:lastModifiedBy>Fanning, Stacey L</cp:lastModifiedBy>
  <cp:revision>2</cp:revision>
  <dcterms:created xsi:type="dcterms:W3CDTF">2021-10-18T17:49:00Z</dcterms:created>
  <dcterms:modified xsi:type="dcterms:W3CDTF">2021-10-18T17:49:00Z</dcterms:modified>
</cp:coreProperties>
</file>